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67F1C1A" w14:textId="77777777" w:rsidR="000E39CB" w:rsidRDefault="000E39CB" w:rsidP="000E39CB">
      <w:pPr>
        <w:pStyle w:val="AuthorList"/>
        <w:rPr>
          <w:sz w:val="32"/>
          <w:szCs w:val="32"/>
        </w:rPr>
      </w:pPr>
      <w:r w:rsidRPr="00233765">
        <w:rPr>
          <w:sz w:val="32"/>
          <w:szCs w:val="32"/>
        </w:rPr>
        <w:t xml:space="preserve">Human-like problem-solving abilities in Large Language Models using </w:t>
      </w:r>
      <w:proofErr w:type="spellStart"/>
      <w:proofErr w:type="gramStart"/>
      <w:r w:rsidRPr="00233765">
        <w:rPr>
          <w:sz w:val="32"/>
          <w:szCs w:val="32"/>
        </w:rPr>
        <w:t>ChatGPT</w:t>
      </w:r>
      <w:proofErr w:type="spellEnd"/>
      <w:proofErr w:type="gramEnd"/>
    </w:p>
    <w:p w14:paraId="1DB65D38" w14:textId="43D1FBB6" w:rsidR="003F5130" w:rsidRPr="003F5130" w:rsidRDefault="003F5130" w:rsidP="003F5130">
      <w:pPr>
        <w:spacing w:before="240" w:after="0"/>
        <w:rPr>
          <w:rFonts w:cs="Times New Roman"/>
          <w:szCs w:val="24"/>
          <w:vertAlign w:val="superscript"/>
          <w:lang w:val="it-IT"/>
        </w:rPr>
      </w:pPr>
      <w:r w:rsidRPr="003F5130">
        <w:rPr>
          <w:rFonts w:cs="Times New Roman"/>
          <w:b/>
          <w:szCs w:val="24"/>
          <w:lang w:val="it-IT"/>
        </w:rPr>
        <w:t>Orrù Graziella, Andrea Piarulli, Ciro Conversano, Angelo Gemignani</w:t>
      </w:r>
    </w:p>
    <w:p w14:paraId="217F3AE0" w14:textId="7C6820BE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2" w:history="1">
        <w:r w:rsidR="00D03E5A" w:rsidRPr="00384570">
          <w:rPr>
            <w:rStyle w:val="Collegamentoipertestuale"/>
            <w:rFonts w:cs="Times New Roman"/>
          </w:rPr>
          <w:t>graziella.orru@unipd.it</w:t>
        </w:r>
      </w:hyperlink>
    </w:p>
    <w:p w14:paraId="2628DFC4" w14:textId="77777777" w:rsidR="00D03E5A" w:rsidRPr="00994A3D" w:rsidRDefault="00D03E5A" w:rsidP="00994A3D">
      <w:pPr>
        <w:spacing w:before="240" w:after="0"/>
        <w:rPr>
          <w:rFonts w:cs="Times New Roman"/>
        </w:rPr>
      </w:pPr>
    </w:p>
    <w:p w14:paraId="29026311" w14:textId="2A07EF3F" w:rsidR="00EA3D3C" w:rsidRPr="00994A3D" w:rsidRDefault="00240087" w:rsidP="0001436A">
      <w:pPr>
        <w:pStyle w:val="Titolo1"/>
      </w:pPr>
      <w:r w:rsidRPr="00240087">
        <w:t xml:space="preserve">Occurrence Probability of each possible outcome (total score) on a </w:t>
      </w:r>
      <w:proofErr w:type="spellStart"/>
      <w:r w:rsidRPr="00240087">
        <w:t>probems</w:t>
      </w:r>
      <w:proofErr w:type="spellEnd"/>
      <w:r w:rsidRPr="00240087">
        <w:t>’ set.</w:t>
      </w:r>
    </w:p>
    <w:p w14:paraId="25699D85" w14:textId="77777777" w:rsidR="00177C99" w:rsidRPr="002D0C15" w:rsidRDefault="00177C99" w:rsidP="00D03E5A">
      <w:pPr>
        <w:spacing w:after="0"/>
        <w:jc w:val="both"/>
        <w:rPr>
          <w:rFonts w:eastAsiaTheme="minorEastAsia" w:cs="Times New Roman"/>
          <w:szCs w:val="24"/>
          <w:lang w:val="en-GB"/>
        </w:rPr>
      </w:pPr>
      <w:r w:rsidRPr="002D0C15">
        <w:rPr>
          <w:rFonts w:eastAsiaTheme="minorEastAsia" w:cs="Times New Roman"/>
          <w:szCs w:val="24"/>
          <w:lang w:val="en-GB"/>
        </w:rPr>
        <w:t>When considering the human sample, for each set and problem, only the solution rate averaged over twenty individuals was given (i.e.</w:t>
      </w:r>
      <w:r>
        <w:rPr>
          <w:rFonts w:eastAsiaTheme="minorEastAsia" w:cs="Times New Roman"/>
          <w:szCs w:val="24"/>
          <w:lang w:val="en-GB"/>
        </w:rPr>
        <w:t>,</w:t>
      </w:r>
      <w:r w:rsidRPr="002D0C15">
        <w:rPr>
          <w:rFonts w:eastAsiaTheme="minorEastAsia" w:cs="Times New Roman"/>
          <w:szCs w:val="24"/>
          <w:lang w:val="en-GB"/>
        </w:rPr>
        <w:t xml:space="preserve"> the solution of each single individual was not available). However, based on the average solution rates, one can determine the probability of occurrence of each possible outcome: for a set of 15 problems the possible outcome ranges from 0 to 15 correct solutions. </w:t>
      </w:r>
    </w:p>
    <w:p w14:paraId="5FCCBA60" w14:textId="2B954590" w:rsidR="00177C99" w:rsidRPr="002D0C15" w:rsidRDefault="00177C99" w:rsidP="00D03E5A">
      <w:pPr>
        <w:spacing w:after="0"/>
        <w:jc w:val="both"/>
        <w:rPr>
          <w:rFonts w:eastAsiaTheme="minorEastAsia" w:cs="Times New Roman"/>
          <w:szCs w:val="24"/>
          <w:lang w:val="en-GB"/>
        </w:rPr>
      </w:pPr>
      <w:r w:rsidRPr="002D0C15">
        <w:rPr>
          <w:rFonts w:eastAsiaTheme="minorEastAsia" w:cs="Times New Roman"/>
          <w:szCs w:val="24"/>
          <w:lang w:val="en-GB"/>
        </w:rPr>
        <w:t xml:space="preserve">For each outcome </w:t>
      </w:r>
      <w:r w:rsidRPr="002D0C15">
        <w:rPr>
          <w:rFonts w:eastAsiaTheme="minorEastAsia" w:cs="Times New Roman"/>
          <w:i/>
          <w:iCs/>
          <w:szCs w:val="24"/>
          <w:lang w:val="en-GB"/>
        </w:rPr>
        <w:t>k</w:t>
      </w:r>
      <w:r w:rsidRPr="002D0C15">
        <w:rPr>
          <w:rFonts w:eastAsiaTheme="minorEastAsia" w:cs="Times New Roman"/>
          <w:szCs w:val="24"/>
          <w:lang w:val="en-GB"/>
        </w:rPr>
        <w:t xml:space="preserve"> (number of correct solutions), the </w:t>
      </w:r>
      <w:r w:rsidRPr="002D0C15">
        <w:rPr>
          <w:rFonts w:eastAsiaTheme="minorEastAsia" w:cs="Times New Roman"/>
          <w:szCs w:val="24"/>
          <w:lang w:val="en-GB"/>
        </w:rPr>
        <w:t>occurrence</w:t>
      </w:r>
      <w:r w:rsidRPr="002D0C15">
        <w:rPr>
          <w:rFonts w:eastAsiaTheme="minorEastAsia" w:cs="Times New Roman"/>
          <w:szCs w:val="24"/>
          <w:lang w:val="en-GB"/>
        </w:rPr>
        <w:t xml:space="preserve"> probability can be estimated as the sum of the probabilities related to each combination of k correct answers. As a working example let us consider the probability of obtaining 7 correct answers in the human sample, the same score obtained by </w:t>
      </w:r>
      <w:proofErr w:type="spellStart"/>
      <w:r>
        <w:rPr>
          <w:rFonts w:eastAsiaTheme="minorEastAsia" w:cs="Times New Roman"/>
          <w:szCs w:val="24"/>
          <w:lang w:val="en-GB"/>
        </w:rPr>
        <w:t>C</w:t>
      </w:r>
      <w:r w:rsidRPr="002D0C15">
        <w:rPr>
          <w:rFonts w:eastAsiaTheme="minorEastAsia" w:cs="Times New Roman"/>
          <w:szCs w:val="24"/>
          <w:lang w:val="en-GB"/>
        </w:rPr>
        <w:t>hatGPT</w:t>
      </w:r>
      <w:proofErr w:type="spellEnd"/>
      <w:r w:rsidRPr="002D0C15">
        <w:rPr>
          <w:rFonts w:eastAsiaTheme="minorEastAsia" w:cs="Times New Roman"/>
          <w:szCs w:val="24"/>
          <w:lang w:val="en-GB"/>
        </w:rPr>
        <w:t xml:space="preserve"> (see Table A).</w:t>
      </w:r>
    </w:p>
    <w:p w14:paraId="4C16E485" w14:textId="77777777" w:rsidR="00177C99" w:rsidRPr="002D0C15" w:rsidRDefault="00177C99" w:rsidP="00177C99">
      <w:pPr>
        <w:spacing w:after="0" w:line="360" w:lineRule="auto"/>
        <w:rPr>
          <w:rFonts w:eastAsiaTheme="minorEastAsia" w:cs="Times New Roman"/>
          <w:b/>
          <w:bCs/>
          <w:sz w:val="20"/>
          <w:szCs w:val="20"/>
          <w:lang w:val="en-GB"/>
        </w:rPr>
      </w:pPr>
    </w:p>
    <w:p w14:paraId="020A9473" w14:textId="77777777" w:rsidR="00D75198" w:rsidRPr="00D03E5A" w:rsidRDefault="00D75198" w:rsidP="00D03E5A">
      <w:pPr>
        <w:spacing w:after="0"/>
        <w:jc w:val="both"/>
        <w:rPr>
          <w:rFonts w:eastAsiaTheme="minorEastAsia" w:cs="Times New Roman"/>
          <w:szCs w:val="24"/>
          <w:lang w:val="en-GB"/>
        </w:rPr>
      </w:pPr>
      <w:r w:rsidRPr="00D03E5A">
        <w:rPr>
          <w:rFonts w:eastAsiaTheme="minorEastAsia" w:cs="Times New Roman"/>
          <w:b/>
          <w:bCs/>
          <w:szCs w:val="24"/>
          <w:lang w:val="en-GB"/>
        </w:rPr>
        <w:t>Table A. Practice Problems</w:t>
      </w:r>
      <w:r w:rsidRPr="00D03E5A">
        <w:rPr>
          <w:rFonts w:eastAsiaTheme="minorEastAsia" w:cs="Times New Roman"/>
          <w:szCs w:val="24"/>
          <w:lang w:val="en-GB"/>
        </w:rPr>
        <w:t xml:space="preserve">: the human solutions rates, the series of answers given by </w:t>
      </w:r>
      <w:proofErr w:type="spellStart"/>
      <w:r w:rsidRPr="00D03E5A">
        <w:rPr>
          <w:rFonts w:eastAsiaTheme="minorEastAsia" w:cs="Times New Roman"/>
          <w:szCs w:val="24"/>
          <w:lang w:val="en-GB"/>
        </w:rPr>
        <w:t>ChatGPT</w:t>
      </w:r>
      <w:proofErr w:type="spellEnd"/>
      <w:r w:rsidRPr="00D03E5A">
        <w:rPr>
          <w:rFonts w:eastAsiaTheme="minorEastAsia" w:cs="Times New Roman"/>
          <w:szCs w:val="24"/>
          <w:lang w:val="en-GB"/>
        </w:rPr>
        <w:t xml:space="preserve"> and another exemplary series of answers leading to the same score </w:t>
      </w:r>
      <w:r w:rsidRPr="00D03E5A">
        <w:rPr>
          <w:rFonts w:eastAsiaTheme="minorEastAsia" w:cs="Times New Roman"/>
          <w:i/>
          <w:iCs/>
          <w:szCs w:val="24"/>
          <w:lang w:val="en-GB"/>
        </w:rPr>
        <w:t>k</w:t>
      </w:r>
      <w:r w:rsidRPr="00D03E5A">
        <w:rPr>
          <w:rFonts w:eastAsiaTheme="minorEastAsia" w:cs="Times New Roman"/>
          <w:szCs w:val="24"/>
          <w:lang w:val="en-GB"/>
        </w:rPr>
        <w:t xml:space="preserve"> = 7 are reported (0 = wrong, 1 = correct). SR stand for Solution Rate.</w:t>
      </w:r>
    </w:p>
    <w:tbl>
      <w:tblPr>
        <w:tblStyle w:val="Grigliatabella"/>
        <w:tblW w:w="9634" w:type="dxa"/>
        <w:tblLayout w:type="fixed"/>
        <w:tblLook w:val="04A0" w:firstRow="1" w:lastRow="0" w:firstColumn="1" w:lastColumn="0" w:noHBand="0" w:noVBand="1"/>
      </w:tblPr>
      <w:tblGrid>
        <w:gridCol w:w="112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1"/>
        <w:gridCol w:w="6"/>
      </w:tblGrid>
      <w:tr w:rsidR="00B830C8" w14:paraId="1F089798" w14:textId="77777777" w:rsidTr="00074072">
        <w:trPr>
          <w:gridAfter w:val="1"/>
          <w:wAfter w:w="6" w:type="dxa"/>
        </w:trPr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DB321A" w14:textId="77777777" w:rsidR="00B830C8" w:rsidRPr="00CD6DF1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8499" w:type="dxa"/>
            <w:gridSpan w:val="1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1DB07D" w14:textId="77777777" w:rsidR="00B830C8" w:rsidRPr="00760713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CD6DF1">
              <w:rPr>
                <w:rFonts w:eastAsiaTheme="minorEastAsia" w:cs="Times New Roman"/>
                <w:b/>
                <w:bCs/>
                <w:i/>
                <w:iCs/>
                <w:szCs w:val="24"/>
              </w:rPr>
              <w:t>Practice Problems</w:t>
            </w:r>
            <w:r w:rsidRPr="00760713">
              <w:rPr>
                <w:rFonts w:eastAsiaTheme="minorEastAsia" w:cs="Times New Roman"/>
                <w:b/>
                <w:bCs/>
                <w:szCs w:val="24"/>
              </w:rPr>
              <w:t xml:space="preserve"> (</w:t>
            </w:r>
            <w:r w:rsidRPr="00760713">
              <w:rPr>
                <w:rFonts w:eastAsiaTheme="minorEastAsia" w:cs="Times New Roman"/>
                <w:b/>
                <w:bCs/>
                <w:i/>
                <w:iCs/>
                <w:szCs w:val="24"/>
              </w:rPr>
              <w:t>k</w:t>
            </w:r>
            <w:r w:rsidRPr="00760713">
              <w:rPr>
                <w:rFonts w:eastAsiaTheme="minorEastAsia" w:cs="Times New Roman"/>
                <w:b/>
                <w:bCs/>
                <w:szCs w:val="24"/>
              </w:rPr>
              <w:t xml:space="preserve"> = 7)</w:t>
            </w:r>
          </w:p>
        </w:tc>
      </w:tr>
      <w:tr w:rsidR="00B830C8" w14:paraId="208B177E" w14:textId="77777777" w:rsidTr="00074072">
        <w:tc>
          <w:tcPr>
            <w:tcW w:w="1129" w:type="dxa"/>
            <w:tcBorders>
              <w:left w:val="nil"/>
              <w:right w:val="nil"/>
            </w:tcBorders>
          </w:tcPr>
          <w:p w14:paraId="27AC704C" w14:textId="77777777" w:rsidR="00B830C8" w:rsidRDefault="00B830C8" w:rsidP="00074072">
            <w:pPr>
              <w:spacing w:line="360" w:lineRule="auto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D5CD16D" w14:textId="77777777" w:rsidR="00B830C8" w:rsidRPr="00911BB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11BB4">
              <w:rPr>
                <w:rFonts w:eastAsiaTheme="minorEastAsia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CDB16D2" w14:textId="77777777" w:rsidR="00B830C8" w:rsidRPr="00911BB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11BB4">
              <w:rPr>
                <w:rFonts w:eastAsiaTheme="minorEastAsia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C07300F" w14:textId="77777777" w:rsidR="00B830C8" w:rsidRPr="00911BB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11BB4">
              <w:rPr>
                <w:rFonts w:eastAsiaTheme="minorEastAsia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ACB8B03" w14:textId="77777777" w:rsidR="00B830C8" w:rsidRPr="00911BB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11BB4">
              <w:rPr>
                <w:rFonts w:eastAsiaTheme="minorEastAsia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DA0CA94" w14:textId="77777777" w:rsidR="00B830C8" w:rsidRPr="00911BB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11BB4">
              <w:rPr>
                <w:rFonts w:eastAsiaTheme="minorEastAsia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C887D77" w14:textId="77777777" w:rsidR="00B830C8" w:rsidRPr="00911BB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11BB4">
              <w:rPr>
                <w:rFonts w:eastAsiaTheme="minorEastAsia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B41EEB6" w14:textId="77777777" w:rsidR="00B830C8" w:rsidRPr="00911BB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11BB4">
              <w:rPr>
                <w:rFonts w:eastAsiaTheme="minorEastAsia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B6F8399" w14:textId="77777777" w:rsidR="00B830C8" w:rsidRPr="00911BB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11BB4">
              <w:rPr>
                <w:rFonts w:eastAsiaTheme="minorEastAsia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018695D" w14:textId="77777777" w:rsidR="00B830C8" w:rsidRPr="00911BB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11BB4">
              <w:rPr>
                <w:rFonts w:eastAsiaTheme="minorEastAsia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38ED41A" w14:textId="77777777" w:rsidR="00B830C8" w:rsidRPr="00911BB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11BB4">
              <w:rPr>
                <w:rFonts w:eastAsiaTheme="minorEastAsia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96BAF95" w14:textId="77777777" w:rsidR="00B830C8" w:rsidRPr="00911BB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11BB4">
              <w:rPr>
                <w:rFonts w:eastAsiaTheme="minorEastAsia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33B9B35" w14:textId="77777777" w:rsidR="00B830C8" w:rsidRPr="00911BB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11BB4">
              <w:rPr>
                <w:rFonts w:eastAsiaTheme="minorEastAsia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0BDFCF3" w14:textId="77777777" w:rsidR="00B830C8" w:rsidRPr="00911BB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11BB4">
              <w:rPr>
                <w:rFonts w:eastAsiaTheme="minorEastAsia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39DAEB4" w14:textId="77777777" w:rsidR="00B830C8" w:rsidRPr="00911BB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11BB4">
              <w:rPr>
                <w:rFonts w:eastAsiaTheme="minorEastAsia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  <w:vAlign w:val="center"/>
          </w:tcPr>
          <w:p w14:paraId="4343F141" w14:textId="77777777" w:rsidR="00B830C8" w:rsidRPr="00911BB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11BB4">
              <w:rPr>
                <w:rFonts w:eastAsiaTheme="minorEastAsia" w:cs="Times New Roman"/>
                <w:b/>
                <w:bCs/>
                <w:sz w:val="20"/>
                <w:szCs w:val="20"/>
              </w:rPr>
              <w:t>15</w:t>
            </w:r>
          </w:p>
        </w:tc>
      </w:tr>
      <w:tr w:rsidR="00B830C8" w14:paraId="2433C225" w14:textId="77777777" w:rsidTr="00074072"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1310FE30" w14:textId="77777777" w:rsidR="00B830C8" w:rsidRPr="00911BB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911BB4">
              <w:rPr>
                <w:rFonts w:eastAsiaTheme="minorEastAsia" w:cs="Times New Roman"/>
                <w:b/>
                <w:bCs/>
                <w:sz w:val="18"/>
                <w:szCs w:val="18"/>
              </w:rPr>
              <w:t>Human Sample (SR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DF440DF" w14:textId="77777777" w:rsidR="00B830C8" w:rsidRPr="008D4CC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D4CC4">
              <w:rPr>
                <w:rFonts w:eastAsiaTheme="minorEastAsia" w:cs="Times New Roman"/>
                <w:sz w:val="18"/>
                <w:szCs w:val="18"/>
              </w:rPr>
              <w:t>0.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E695EC9" w14:textId="77777777" w:rsidR="00B830C8" w:rsidRPr="008D4CC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D4CC4">
              <w:rPr>
                <w:rFonts w:eastAsiaTheme="minorEastAsia" w:cs="Times New Roman"/>
                <w:sz w:val="18"/>
                <w:szCs w:val="18"/>
              </w:rPr>
              <w:t>0.21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B663290" w14:textId="77777777" w:rsidR="00B830C8" w:rsidRPr="008D4CC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D4CC4">
              <w:rPr>
                <w:rFonts w:eastAsiaTheme="minorEastAsia" w:cs="Times New Roman"/>
                <w:sz w:val="18"/>
                <w:szCs w:val="18"/>
              </w:rPr>
              <w:t>0.7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AAEADBA" w14:textId="77777777" w:rsidR="00B830C8" w:rsidRPr="008D4CC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D4CC4">
              <w:rPr>
                <w:rFonts w:eastAsiaTheme="minorEastAsia" w:cs="Times New Roman"/>
                <w:sz w:val="18"/>
                <w:szCs w:val="18"/>
              </w:rPr>
              <w:t>0.2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A4BBC99" w14:textId="77777777" w:rsidR="00B830C8" w:rsidRPr="008D4CC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D4CC4">
              <w:rPr>
                <w:rFonts w:eastAsiaTheme="minorEastAsia" w:cs="Times New Roman"/>
                <w:sz w:val="18"/>
                <w:szCs w:val="18"/>
              </w:rPr>
              <w:t>0.6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68EEF27" w14:textId="77777777" w:rsidR="00B830C8" w:rsidRPr="008D4CC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D4CC4">
              <w:rPr>
                <w:rFonts w:eastAsiaTheme="minorEastAsia" w:cs="Times New Roman"/>
                <w:sz w:val="18"/>
                <w:szCs w:val="18"/>
              </w:rPr>
              <w:t>0.6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479A681" w14:textId="77777777" w:rsidR="00B830C8" w:rsidRPr="008D4CC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D4CC4">
              <w:rPr>
                <w:rFonts w:eastAsiaTheme="minorEastAsia" w:cs="Times New Roman"/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9F55598" w14:textId="77777777" w:rsidR="00B830C8" w:rsidRPr="008D4CC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D4CC4">
              <w:rPr>
                <w:rFonts w:eastAsiaTheme="minorEastAsia" w:cs="Times New Roman"/>
                <w:sz w:val="18"/>
                <w:szCs w:val="18"/>
              </w:rPr>
              <w:t>0.5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3E15A91" w14:textId="77777777" w:rsidR="00B830C8" w:rsidRPr="008D4CC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D4CC4">
              <w:rPr>
                <w:rFonts w:eastAsiaTheme="minorEastAsia" w:cs="Times New Roman"/>
                <w:sz w:val="18"/>
                <w:szCs w:val="18"/>
              </w:rPr>
              <w:t>0.6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75C6F47" w14:textId="77777777" w:rsidR="00B830C8" w:rsidRPr="008D4CC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D4CC4">
              <w:rPr>
                <w:rFonts w:eastAsiaTheme="minorEastAsia" w:cs="Times New Roman"/>
                <w:sz w:val="18"/>
                <w:szCs w:val="18"/>
              </w:rPr>
              <w:t>0.1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025C159" w14:textId="77777777" w:rsidR="00B830C8" w:rsidRPr="00A261FF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56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37742E7" w14:textId="77777777" w:rsidR="00B830C8" w:rsidRPr="00A261FF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58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14E945F" w14:textId="77777777" w:rsidR="00B830C8" w:rsidRPr="00A261FF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29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E9EF566" w14:textId="77777777" w:rsidR="00B830C8" w:rsidRPr="00A261FF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50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  <w:vAlign w:val="center"/>
          </w:tcPr>
          <w:p w14:paraId="633931AE" w14:textId="77777777" w:rsidR="00B830C8" w:rsidRPr="00A261FF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60</w:t>
            </w:r>
          </w:p>
        </w:tc>
      </w:tr>
      <w:tr w:rsidR="00B830C8" w14:paraId="5C88A463" w14:textId="77777777" w:rsidTr="00074072"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ABC86D" w14:textId="77777777" w:rsidR="00B830C8" w:rsidRPr="00911BB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proofErr w:type="spellStart"/>
            <w:r w:rsidRPr="00911BB4">
              <w:rPr>
                <w:rFonts w:eastAsiaTheme="minorEastAsia" w:cs="Times New Roman"/>
                <w:b/>
                <w:bCs/>
                <w:sz w:val="18"/>
                <w:szCs w:val="18"/>
              </w:rPr>
              <w:t>chatGPT</w:t>
            </w:r>
            <w:proofErr w:type="spellEnd"/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34E647" w14:textId="77777777" w:rsidR="00B830C8" w:rsidRPr="008D4CC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D4CC4">
              <w:rPr>
                <w:rFonts w:eastAsiaTheme="minorEastAsia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72DBD4" w14:textId="77777777" w:rsidR="00B830C8" w:rsidRPr="008D4CC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D4CC4">
              <w:rPr>
                <w:rFonts w:eastAsiaTheme="minorEastAsia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682A08" w14:textId="77777777" w:rsidR="00B830C8" w:rsidRPr="008D4CC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D4CC4">
              <w:rPr>
                <w:rFonts w:eastAsiaTheme="minorEastAsia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2162D4" w14:textId="77777777" w:rsidR="00B830C8" w:rsidRPr="008D4CC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D4CC4">
              <w:rPr>
                <w:rFonts w:eastAsiaTheme="minorEastAsia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D92467" w14:textId="77777777" w:rsidR="00B830C8" w:rsidRPr="008D4CC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D4CC4">
              <w:rPr>
                <w:rFonts w:eastAsiaTheme="minorEastAsia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563E8A" w14:textId="77777777" w:rsidR="00B830C8" w:rsidRPr="008D4CC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D4CC4">
              <w:rPr>
                <w:rFonts w:eastAsiaTheme="minorEastAsia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A9F3AC" w14:textId="77777777" w:rsidR="00B830C8" w:rsidRPr="008D4CC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D4CC4">
              <w:rPr>
                <w:rFonts w:eastAsiaTheme="minorEastAsia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F5E886" w14:textId="77777777" w:rsidR="00B830C8" w:rsidRPr="008D4CC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D4CC4">
              <w:rPr>
                <w:rFonts w:eastAsiaTheme="minorEastAsia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E62AC1" w14:textId="77777777" w:rsidR="00B830C8" w:rsidRPr="008D4CC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D4CC4">
              <w:rPr>
                <w:rFonts w:eastAsiaTheme="minorEastAsia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03124B" w14:textId="77777777" w:rsidR="00B830C8" w:rsidRPr="008D4CC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D4CC4">
              <w:rPr>
                <w:rFonts w:eastAsiaTheme="minorEastAsia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E19B77" w14:textId="77777777" w:rsidR="00B830C8" w:rsidRPr="00A261FF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16045D" w14:textId="77777777" w:rsidR="00B830C8" w:rsidRPr="00A261FF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B23F59" w14:textId="77777777" w:rsidR="00B830C8" w:rsidRPr="00A261FF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3511D3" w14:textId="77777777" w:rsidR="00B830C8" w:rsidRPr="00A261FF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F992FD" w14:textId="77777777" w:rsidR="00B830C8" w:rsidRPr="00A261FF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</w:t>
            </w:r>
          </w:p>
        </w:tc>
      </w:tr>
      <w:tr w:rsidR="00B830C8" w14:paraId="02AD590D" w14:textId="77777777" w:rsidTr="00074072">
        <w:tc>
          <w:tcPr>
            <w:tcW w:w="112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11757D0" w14:textId="77777777" w:rsidR="00B830C8" w:rsidRPr="00911BB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911BB4">
              <w:rPr>
                <w:rFonts w:eastAsiaTheme="minorEastAsia" w:cs="Times New Roman"/>
                <w:b/>
                <w:bCs/>
                <w:sz w:val="18"/>
                <w:szCs w:val="18"/>
              </w:rPr>
              <w:t xml:space="preserve"> exemplary</w:t>
            </w:r>
          </w:p>
          <w:p w14:paraId="779084FA" w14:textId="77777777" w:rsidR="00B830C8" w:rsidRPr="00911BB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911BB4">
              <w:rPr>
                <w:rFonts w:eastAsiaTheme="minorEastAsia" w:cs="Times New Roman"/>
                <w:b/>
                <w:bCs/>
                <w:sz w:val="18"/>
                <w:szCs w:val="18"/>
              </w:rPr>
              <w:t>pattern</w:t>
            </w: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E4A506C" w14:textId="77777777" w:rsidR="00B830C8" w:rsidRPr="008D4CC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3FC304E" w14:textId="77777777" w:rsidR="00B830C8" w:rsidRPr="008D4CC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CD5D78E" w14:textId="77777777" w:rsidR="00B830C8" w:rsidRPr="008D4CC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2BB5DC5" w14:textId="77777777" w:rsidR="00B830C8" w:rsidRPr="008D4CC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90919B8" w14:textId="77777777" w:rsidR="00B830C8" w:rsidRPr="008D4CC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D2C88CD" w14:textId="77777777" w:rsidR="00B830C8" w:rsidRPr="008D4CC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088FBF6" w14:textId="77777777" w:rsidR="00B830C8" w:rsidRPr="008D4CC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236DDE3" w14:textId="77777777" w:rsidR="00B830C8" w:rsidRPr="008D4CC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DEB3F47" w14:textId="77777777" w:rsidR="00B830C8" w:rsidRPr="008D4CC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4E7839F" w14:textId="77777777" w:rsidR="00B830C8" w:rsidRPr="008D4CC4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0B15C47" w14:textId="77777777" w:rsidR="00B830C8" w:rsidRPr="00A261FF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F2DF0D3" w14:textId="77777777" w:rsidR="00B830C8" w:rsidRPr="00A261FF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07CB130" w14:textId="77777777" w:rsidR="00B830C8" w:rsidRPr="00A261FF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AA62C71" w14:textId="77777777" w:rsidR="00B830C8" w:rsidRPr="00A261FF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403D91F" w14:textId="77777777" w:rsidR="00B830C8" w:rsidRPr="00A261FF" w:rsidRDefault="00B830C8" w:rsidP="00074072">
            <w:pPr>
              <w:spacing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</w:tr>
    </w:tbl>
    <w:p w14:paraId="3B4A2A68" w14:textId="0140A93E" w:rsidR="00DE5270" w:rsidRPr="002D0C15" w:rsidRDefault="00DE5270" w:rsidP="00D03E5A">
      <w:pPr>
        <w:spacing w:after="0"/>
        <w:rPr>
          <w:rFonts w:eastAsiaTheme="minorEastAsia" w:cs="Times New Roman"/>
          <w:szCs w:val="24"/>
          <w:lang w:val="en-GB"/>
        </w:rPr>
      </w:pPr>
      <w:r w:rsidRPr="002D0C15">
        <w:rPr>
          <w:rFonts w:eastAsiaTheme="minorEastAsia" w:cs="Times New Roman"/>
          <w:szCs w:val="24"/>
          <w:lang w:val="en-GB"/>
        </w:rPr>
        <w:lastRenderedPageBreak/>
        <w:t xml:space="preserve">The probability of obtaining a total score of 7 correct answer following </w:t>
      </w:r>
      <w:proofErr w:type="spellStart"/>
      <w:r w:rsidRPr="002D0C15">
        <w:rPr>
          <w:rFonts w:eastAsiaTheme="minorEastAsia" w:cs="Times New Roman"/>
          <w:szCs w:val="24"/>
          <w:lang w:val="en-GB"/>
        </w:rPr>
        <w:t>chatGPT</w:t>
      </w:r>
      <w:proofErr w:type="spellEnd"/>
      <w:r w:rsidRPr="002D0C15">
        <w:rPr>
          <w:rFonts w:eastAsiaTheme="minorEastAsia" w:cs="Times New Roman"/>
          <w:szCs w:val="24"/>
          <w:lang w:val="en-GB"/>
        </w:rPr>
        <w:t xml:space="preserve"> pattern can be estimated as:</w:t>
      </w:r>
    </w:p>
    <w:p w14:paraId="27499F57" w14:textId="77777777" w:rsidR="00DE5270" w:rsidRDefault="00DE5270" w:rsidP="00D03E5A">
      <w:pPr>
        <w:spacing w:after="0"/>
        <w:rPr>
          <w:rFonts w:eastAsiaTheme="minorEastAsia" w:cs="Times New Roman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p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chatGPT = (1-p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e>
              </m:d>
              <m:r>
                <w:rPr>
                  <w:rFonts w:ascii="Cambria Math" w:eastAsiaTheme="minorEastAsia" w:hAnsi="Cambria Math" w:cs="Times New Roman"/>
                  <w:szCs w:val="24"/>
                </w:rPr>
                <m:t>)(1-p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e>
              </m:d>
              <m:r>
                <w:rPr>
                  <w:rFonts w:ascii="Cambria Math" w:eastAsiaTheme="minorEastAsia" w:hAnsi="Cambria Math" w:cs="Times New Roman"/>
                  <w:szCs w:val="24"/>
                </w:rPr>
                <m:t>)</m:t>
              </m:r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Cs w:val="24"/>
                </w:rPr>
                <m:t>p(3)</m:t>
              </m:r>
              <m:r>
                <w:rPr>
                  <w:rFonts w:ascii="Cambria Math" w:eastAsiaTheme="minorEastAsia" w:hAnsi="Cambria Math" w:cs="Times New Roman"/>
                  <w:szCs w:val="24"/>
                </w:rPr>
                <m:t>(1-p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4</m:t>
                  </m:r>
                </m:e>
              </m:d>
              <m:r>
                <w:rPr>
                  <w:rFonts w:ascii="Cambria Math" w:eastAsiaTheme="minorEastAsia" w:hAnsi="Cambria Math" w:cs="Times New Roman"/>
                  <w:szCs w:val="24"/>
                </w:rPr>
                <m:t>)(1-p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5</m:t>
                  </m:r>
                </m:e>
              </m:d>
              <m:r>
                <w:rPr>
                  <w:rFonts w:ascii="Cambria Math" w:eastAsiaTheme="minorEastAsia" w:hAnsi="Cambria Math" w:cs="Times New Roman"/>
                  <w:szCs w:val="24"/>
                </w:rPr>
                <m:t>)</m:t>
              </m:r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Cs w:val="24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Cs w:val="24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6</m:t>
                  </m:r>
                </m:e>
              </m:d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-p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7</m:t>
                      </m:r>
                    </m:e>
                  </m:d>
                </m:e>
              </m:d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Cs w:val="24"/>
                </w:rPr>
                <m:t>p(8)</m:t>
              </m:r>
              <m:r>
                <w:rPr>
                  <w:rFonts w:ascii="Cambria Math" w:eastAsiaTheme="minorEastAsia" w:hAnsi="Cambria Math" w:cs="Times New Roman"/>
                  <w:szCs w:val="24"/>
                </w:rPr>
                <m:t>(1-p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9</m:t>
                  </m:r>
                </m:e>
              </m:d>
              <m:r>
                <w:rPr>
                  <w:rFonts w:ascii="Cambria Math" w:eastAsiaTheme="minorEastAsia" w:hAnsi="Cambria Math" w:cs="Times New Roman"/>
                  <w:szCs w:val="24"/>
                </w:rPr>
                <m:t>)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-p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0</m:t>
                      </m:r>
                    </m:e>
                  </m:d>
                </m:e>
              </m:d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Cs w:val="24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Cs w:val="24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11</m:t>
                  </m:r>
                </m:e>
              </m:d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-p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2</m:t>
                      </m:r>
                    </m:e>
                  </m:d>
                </m:e>
              </m:d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Cs w:val="24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Cs w:val="24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13</m:t>
                  </m:r>
                </m:e>
              </m:d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Cs w:val="24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Cs w:val="24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14</m:t>
                  </m:r>
                </m:e>
              </m:d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Cs w:val="24"/>
                </w:rPr>
                <m:t>p(15)</m:t>
              </m:r>
            </m:sub>
          </m:sSub>
        </m:oMath>
      </m:oMathPara>
    </w:p>
    <w:p w14:paraId="4E7291FD" w14:textId="77777777" w:rsidR="00DE5270" w:rsidRPr="002D0C15" w:rsidRDefault="00DE5270" w:rsidP="00D03E5A">
      <w:pPr>
        <w:spacing w:after="0"/>
        <w:rPr>
          <w:rFonts w:eastAsiaTheme="minorEastAsia" w:cs="Times New Roman"/>
          <w:szCs w:val="24"/>
          <w:lang w:val="en-GB"/>
        </w:rPr>
      </w:pPr>
      <w:r w:rsidRPr="002D0C15">
        <w:rPr>
          <w:rFonts w:eastAsiaTheme="minorEastAsia" w:cs="Times New Roman"/>
          <w:szCs w:val="24"/>
          <w:lang w:val="en-GB"/>
        </w:rPr>
        <w:t>The probability of obtaining a total score of 7 correct answer following the exemplary series of answers from Table A is instead:</w:t>
      </w:r>
    </w:p>
    <w:p w14:paraId="1C577865" w14:textId="77777777" w:rsidR="00DE5270" w:rsidRPr="00A25114" w:rsidRDefault="00DE5270" w:rsidP="00D03E5A">
      <w:pPr>
        <w:spacing w:after="0"/>
        <w:rPr>
          <w:rFonts w:eastAsiaTheme="minorEastAsia" w:cs="Times New Roman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p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 xml:space="preserve">other =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-p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e>
                  </m:d>
                </m:e>
              </m:d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Cs w:val="24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Cs w:val="24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e>
              </m:d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-p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3</m:t>
                      </m:r>
                    </m:e>
                  </m:d>
                </m:e>
              </m:d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Cs w:val="24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Cs w:val="24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4</m:t>
                  </m:r>
                </m:e>
              </m:d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Cs w:val="24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Cs w:val="24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5</m:t>
                  </m:r>
                </m:e>
              </m:d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-p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6</m:t>
                      </m:r>
                    </m:e>
                  </m:d>
                </m:e>
              </m:d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Cs w:val="24"/>
                </w:rPr>
                <m:t>p(7)</m:t>
              </m:r>
              <m:r>
                <w:rPr>
                  <w:rFonts w:ascii="Cambria Math" w:eastAsiaTheme="minorEastAsia" w:hAnsi="Cambria Math" w:cs="Times New Roman"/>
                  <w:szCs w:val="24"/>
                </w:rPr>
                <m:t>(1-p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8</m:t>
                  </m:r>
                </m:e>
              </m:d>
              <m:r>
                <w:rPr>
                  <w:rFonts w:ascii="Cambria Math" w:eastAsiaTheme="minorEastAsia" w:hAnsi="Cambria Math" w:cs="Times New Roman"/>
                  <w:szCs w:val="24"/>
                </w:rPr>
                <m:t>)(1-p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9</m:t>
                  </m:r>
                </m:e>
              </m:d>
              <m:r>
                <w:rPr>
                  <w:rFonts w:ascii="Cambria Math" w:eastAsiaTheme="minorEastAsia" w:hAnsi="Cambria Math" w:cs="Times New Roman"/>
                  <w:szCs w:val="24"/>
                </w:rPr>
                <m:t>)</m:t>
              </m:r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Cs w:val="24"/>
                </w:rPr>
                <m:t>p(10)p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Cs w:val="24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11</m:t>
                  </m:r>
                </m:e>
              </m:d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-p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2</m:t>
                      </m:r>
                    </m:e>
                  </m:d>
                </m:e>
              </m:d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Cs w:val="24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Cs w:val="24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13</m:t>
                  </m:r>
                </m:e>
              </m:d>
              <m:r>
                <w:rPr>
                  <w:rFonts w:ascii="Cambria Math" w:eastAsiaTheme="minorEastAsia" w:hAnsi="Cambria Math" w:cs="Times New Roman"/>
                  <w:szCs w:val="24"/>
                </w:rPr>
                <m:t>(1-p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4</m:t>
                  </m:r>
                </m:e>
              </m:d>
              <m:r>
                <w:rPr>
                  <w:rFonts w:ascii="Cambria Math" w:eastAsiaTheme="minorEastAsia" w:hAnsi="Cambria Math" w:cs="Times New Roman"/>
                  <w:szCs w:val="24"/>
                </w:rPr>
                <m:t>)(1-p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5</m:t>
                  </m:r>
                </m:e>
              </m:d>
              <m:r>
                <w:rPr>
                  <w:rFonts w:ascii="Cambria Math" w:eastAsiaTheme="minorEastAsia" w:hAnsi="Cambria Math" w:cs="Times New Roman"/>
                  <w:szCs w:val="24"/>
                </w:rPr>
                <m:t>)</m:t>
              </m:r>
            </m:sub>
          </m:sSub>
        </m:oMath>
      </m:oMathPara>
    </w:p>
    <w:p w14:paraId="2F15D6EC" w14:textId="77777777" w:rsidR="005F1630" w:rsidRPr="005F1630" w:rsidRDefault="005F1630" w:rsidP="005F1630"/>
    <w:p w14:paraId="07970E94" w14:textId="58CBEAB9" w:rsidR="00994A3D" w:rsidRPr="001549D3" w:rsidRDefault="008707C5" w:rsidP="00DE5270">
      <w:pPr>
        <w:pStyle w:val="Titolo1"/>
      </w:pPr>
      <w:proofErr w:type="spellStart"/>
      <w:r w:rsidRPr="002D0C15">
        <w:rPr>
          <w:rFonts w:eastAsiaTheme="minorEastAsia"/>
          <w:bCs/>
          <w:lang w:val="en-GB"/>
        </w:rPr>
        <w:t>ChatGPT</w:t>
      </w:r>
      <w:proofErr w:type="spellEnd"/>
      <w:r w:rsidRPr="002D0C15">
        <w:rPr>
          <w:rFonts w:eastAsiaTheme="minorEastAsia"/>
          <w:bCs/>
          <w:lang w:val="en-GB"/>
        </w:rPr>
        <w:t xml:space="preserve"> performance: between-set </w:t>
      </w:r>
      <w:proofErr w:type="gramStart"/>
      <w:r w:rsidRPr="002D0C15">
        <w:rPr>
          <w:rFonts w:eastAsiaTheme="minorEastAsia"/>
          <w:bCs/>
          <w:lang w:val="en-GB"/>
        </w:rPr>
        <w:t>comparison</w:t>
      </w:r>
      <w:proofErr w:type="gramEnd"/>
    </w:p>
    <w:p w14:paraId="741FBF49" w14:textId="77777777" w:rsidR="00987C5C" w:rsidRPr="002D0C15" w:rsidRDefault="00987C5C" w:rsidP="005B554B">
      <w:pPr>
        <w:spacing w:after="0"/>
        <w:rPr>
          <w:rFonts w:eastAsiaTheme="minorEastAsia" w:cs="Times New Roman"/>
          <w:szCs w:val="24"/>
          <w:lang w:val="en-GB"/>
        </w:rPr>
      </w:pPr>
      <w:proofErr w:type="spellStart"/>
      <w:r w:rsidRPr="002D0C15">
        <w:rPr>
          <w:rFonts w:eastAsiaTheme="minorEastAsia" w:cs="Times New Roman"/>
          <w:szCs w:val="24"/>
          <w:lang w:val="en-GB"/>
        </w:rPr>
        <w:t>ChatGPT</w:t>
      </w:r>
      <w:proofErr w:type="spellEnd"/>
      <w:r w:rsidRPr="002D0C15">
        <w:rPr>
          <w:rFonts w:eastAsiaTheme="minorEastAsia" w:cs="Times New Roman"/>
          <w:szCs w:val="24"/>
          <w:lang w:val="en-GB"/>
        </w:rPr>
        <w:t xml:space="preserve"> performance on the Practice Problems set was compared to the one obtained on the Transfer Problems set, using Fischer Exact Text. </w:t>
      </w:r>
    </w:p>
    <w:p w14:paraId="4CBCE046" w14:textId="77777777" w:rsidR="000B7F56" w:rsidRDefault="000B7F56" w:rsidP="005B554B">
      <w:pPr>
        <w:spacing w:after="0"/>
        <w:rPr>
          <w:rFonts w:eastAsiaTheme="minorEastAsia" w:cs="Times New Roman"/>
          <w:b/>
          <w:bCs/>
          <w:sz w:val="20"/>
          <w:szCs w:val="20"/>
          <w:lang w:val="en-GB"/>
        </w:rPr>
      </w:pPr>
    </w:p>
    <w:p w14:paraId="5648F15E" w14:textId="36D96322" w:rsidR="000B7F56" w:rsidRPr="00EE617C" w:rsidRDefault="000B7F56" w:rsidP="00EE617C">
      <w:pPr>
        <w:spacing w:after="0"/>
        <w:rPr>
          <w:rFonts w:eastAsiaTheme="minorEastAsia" w:cs="Times New Roman"/>
          <w:szCs w:val="24"/>
          <w:lang w:val="en-GB"/>
        </w:rPr>
      </w:pPr>
      <w:r w:rsidRPr="00EE617C">
        <w:rPr>
          <w:rFonts w:eastAsiaTheme="minorEastAsia" w:cs="Times New Roman"/>
          <w:b/>
          <w:bCs/>
          <w:szCs w:val="24"/>
          <w:lang w:val="en-GB"/>
        </w:rPr>
        <w:t xml:space="preserve">Table B. </w:t>
      </w:r>
      <w:proofErr w:type="spellStart"/>
      <w:r w:rsidRPr="00EE617C">
        <w:rPr>
          <w:rFonts w:eastAsiaTheme="minorEastAsia" w:cs="Times New Roman"/>
          <w:b/>
          <w:bCs/>
          <w:szCs w:val="24"/>
          <w:lang w:val="en-GB"/>
        </w:rPr>
        <w:t>ChatGPT</w:t>
      </w:r>
      <w:proofErr w:type="spellEnd"/>
      <w:r w:rsidRPr="00EE617C">
        <w:rPr>
          <w:rFonts w:eastAsiaTheme="minorEastAsia" w:cs="Times New Roman"/>
          <w:b/>
          <w:bCs/>
          <w:szCs w:val="24"/>
          <w:lang w:val="en-GB"/>
        </w:rPr>
        <w:t xml:space="preserve"> contingency table: </w:t>
      </w:r>
      <w:r w:rsidRPr="00EE617C">
        <w:rPr>
          <w:rFonts w:eastAsiaTheme="minorEastAsia" w:cs="Times New Roman"/>
          <w:szCs w:val="24"/>
          <w:lang w:val="en-GB"/>
        </w:rPr>
        <w:t xml:space="preserve">for each set of problems (15 problems </w:t>
      </w:r>
      <w:r w:rsidRPr="00EE617C">
        <w:rPr>
          <w:rFonts w:eastAsiaTheme="minorEastAsia" w:cs="Times New Roman"/>
          <w:i/>
          <w:iCs/>
          <w:szCs w:val="24"/>
          <w:lang w:val="en-GB"/>
        </w:rPr>
        <w:t>per</w:t>
      </w:r>
      <w:r w:rsidRPr="00EE617C">
        <w:rPr>
          <w:rFonts w:eastAsiaTheme="minorEastAsia" w:cs="Times New Roman"/>
          <w:szCs w:val="24"/>
          <w:lang w:val="en-GB"/>
        </w:rPr>
        <w:t xml:space="preserve"> set), the number of correct and wrong answers are reported.</w:t>
      </w:r>
    </w:p>
    <w:p w14:paraId="3C24985C" w14:textId="77777777" w:rsidR="000B7F56" w:rsidRPr="002D0C15" w:rsidRDefault="000B7F56" w:rsidP="000B7F56">
      <w:pPr>
        <w:spacing w:after="0" w:line="360" w:lineRule="auto"/>
        <w:rPr>
          <w:rFonts w:eastAsiaTheme="minorEastAsia" w:cs="Times New Roman"/>
          <w:sz w:val="20"/>
          <w:szCs w:val="20"/>
          <w:lang w:val="en-GB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156"/>
        <w:gridCol w:w="1956"/>
        <w:gridCol w:w="1876"/>
      </w:tblGrid>
      <w:tr w:rsidR="00290853" w14:paraId="764A5D73" w14:textId="77777777" w:rsidTr="003D10E2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3589C1" w14:textId="77777777" w:rsidR="00290853" w:rsidRPr="002D0C15" w:rsidRDefault="00290853" w:rsidP="00074072">
            <w:pPr>
              <w:spacing w:line="360" w:lineRule="auto"/>
              <w:rPr>
                <w:rFonts w:eastAsiaTheme="minorEastAsia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F2B775" w14:textId="77777777" w:rsidR="00290853" w:rsidRPr="00237DB4" w:rsidRDefault="00290853" w:rsidP="00074072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237DB4">
              <w:rPr>
                <w:rFonts w:eastAsiaTheme="minorEastAsia" w:cs="Times New Roman"/>
                <w:b/>
                <w:bCs/>
                <w:szCs w:val="24"/>
              </w:rPr>
              <w:t>Correct</w:t>
            </w:r>
            <w:r>
              <w:rPr>
                <w:rFonts w:eastAsiaTheme="minorEastAsia" w:cs="Times New Roman"/>
                <w:b/>
                <w:bCs/>
                <w:szCs w:val="24"/>
              </w:rPr>
              <w:t xml:space="preserve"> Answ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74F791" w14:textId="77777777" w:rsidR="00290853" w:rsidRPr="00237DB4" w:rsidRDefault="00290853" w:rsidP="00074072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237DB4">
              <w:rPr>
                <w:rFonts w:eastAsiaTheme="minorEastAsia" w:cs="Times New Roman"/>
                <w:b/>
                <w:bCs/>
                <w:szCs w:val="24"/>
              </w:rPr>
              <w:t>Wrong</w:t>
            </w:r>
            <w:r>
              <w:rPr>
                <w:rFonts w:eastAsiaTheme="minorEastAsia" w:cs="Times New Roman"/>
                <w:b/>
                <w:bCs/>
                <w:szCs w:val="24"/>
              </w:rPr>
              <w:t xml:space="preserve"> Answers</w:t>
            </w:r>
          </w:p>
        </w:tc>
      </w:tr>
      <w:tr w:rsidR="00290853" w14:paraId="7C59D018" w14:textId="77777777" w:rsidTr="003D10E2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EFF493" w14:textId="77777777" w:rsidR="00290853" w:rsidRPr="00237DB4" w:rsidRDefault="00290853" w:rsidP="00074072">
            <w:pPr>
              <w:spacing w:line="360" w:lineRule="auto"/>
              <w:rPr>
                <w:rFonts w:eastAsiaTheme="minorEastAsia" w:cs="Times New Roman"/>
                <w:b/>
                <w:bCs/>
                <w:szCs w:val="24"/>
              </w:rPr>
            </w:pPr>
            <w:r w:rsidRPr="00237DB4">
              <w:rPr>
                <w:rFonts w:eastAsiaTheme="minorEastAsia" w:cs="Times New Roman"/>
                <w:b/>
                <w:bCs/>
                <w:szCs w:val="24"/>
              </w:rPr>
              <w:t>Practice Problem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865F2E" w14:textId="77777777" w:rsidR="00290853" w:rsidRDefault="00290853" w:rsidP="00074072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FE2EE4" w14:textId="77777777" w:rsidR="00290853" w:rsidRDefault="00290853" w:rsidP="00074072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8</w:t>
            </w:r>
          </w:p>
        </w:tc>
      </w:tr>
      <w:tr w:rsidR="00290853" w14:paraId="5A411CD6" w14:textId="77777777" w:rsidTr="003D10E2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911ECF" w14:textId="77777777" w:rsidR="00290853" w:rsidRPr="00237DB4" w:rsidRDefault="00290853" w:rsidP="00074072">
            <w:pPr>
              <w:spacing w:line="360" w:lineRule="auto"/>
              <w:rPr>
                <w:rFonts w:eastAsiaTheme="minorEastAsia" w:cs="Times New Roman"/>
                <w:b/>
                <w:bCs/>
                <w:szCs w:val="24"/>
              </w:rPr>
            </w:pPr>
            <w:r w:rsidRPr="00237DB4">
              <w:rPr>
                <w:rFonts w:eastAsiaTheme="minorEastAsia" w:cs="Times New Roman"/>
                <w:b/>
                <w:bCs/>
                <w:szCs w:val="24"/>
              </w:rPr>
              <w:t xml:space="preserve">Transfer Problem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57A8DE" w14:textId="77777777" w:rsidR="00290853" w:rsidRDefault="00290853" w:rsidP="00074072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F612EE" w14:textId="77777777" w:rsidR="00290853" w:rsidRDefault="00290853" w:rsidP="00074072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0</w:t>
            </w:r>
          </w:p>
        </w:tc>
      </w:tr>
    </w:tbl>
    <w:p w14:paraId="4916FCC9" w14:textId="77777777" w:rsidR="00994A3D" w:rsidRPr="00987C5C" w:rsidRDefault="00994A3D" w:rsidP="00994A3D">
      <w:pPr>
        <w:keepNext/>
        <w:rPr>
          <w:rFonts w:cs="Times New Roman"/>
          <w:szCs w:val="24"/>
          <w:lang w:val="en-GB"/>
        </w:rPr>
      </w:pPr>
    </w:p>
    <w:p w14:paraId="025D5B88" w14:textId="77777777" w:rsidR="005B554B" w:rsidRPr="002D0C15" w:rsidRDefault="005B554B" w:rsidP="005B554B">
      <w:pPr>
        <w:spacing w:after="0"/>
        <w:rPr>
          <w:rFonts w:eastAsiaTheme="minorEastAsia" w:cs="Times New Roman"/>
          <w:szCs w:val="24"/>
          <w:lang w:val="en-GB"/>
        </w:rPr>
      </w:pPr>
      <w:proofErr w:type="spellStart"/>
      <w:r w:rsidRPr="002D0C15">
        <w:rPr>
          <w:rFonts w:eastAsiaTheme="minorEastAsia" w:cs="Times New Roman"/>
          <w:szCs w:val="24"/>
          <w:lang w:val="en-GB"/>
        </w:rPr>
        <w:t>ChatGPT</w:t>
      </w:r>
      <w:proofErr w:type="spellEnd"/>
      <w:r w:rsidRPr="002D0C15">
        <w:rPr>
          <w:rFonts w:eastAsiaTheme="minorEastAsia" w:cs="Times New Roman"/>
          <w:szCs w:val="24"/>
          <w:lang w:val="en-GB"/>
        </w:rPr>
        <w:t xml:space="preserve"> performance on the two sets did not </w:t>
      </w:r>
      <w:proofErr w:type="spellStart"/>
      <w:r w:rsidRPr="002D0C15">
        <w:rPr>
          <w:rFonts w:eastAsiaTheme="minorEastAsia" w:cs="Times New Roman"/>
          <w:szCs w:val="24"/>
          <w:lang w:val="en-GB"/>
        </w:rPr>
        <w:t>significanlty</w:t>
      </w:r>
      <w:proofErr w:type="spellEnd"/>
      <w:r w:rsidRPr="002D0C15">
        <w:rPr>
          <w:rFonts w:eastAsiaTheme="minorEastAsia" w:cs="Times New Roman"/>
          <w:szCs w:val="24"/>
          <w:lang w:val="en-GB"/>
        </w:rPr>
        <w:t xml:space="preserve"> differ one from another (p &lt; 0.72, Odds-Ratio = 1.75).</w:t>
      </w:r>
    </w:p>
    <w:p w14:paraId="11EC8DA1" w14:textId="51B50D6A" w:rsidR="00994A3D" w:rsidRPr="005B554B" w:rsidRDefault="00994A3D" w:rsidP="00290853">
      <w:pPr>
        <w:keepNext/>
        <w:rPr>
          <w:rFonts w:cs="Times New Roman"/>
          <w:szCs w:val="24"/>
          <w:lang w:val="en-GB"/>
        </w:rPr>
      </w:pPr>
    </w:p>
    <w:p w14:paraId="162AA07F" w14:textId="02023446" w:rsidR="005B554B" w:rsidRPr="001549D3" w:rsidRDefault="00B27E03" w:rsidP="005B554B">
      <w:pPr>
        <w:pStyle w:val="Titolo1"/>
      </w:pPr>
      <w:r w:rsidRPr="002D0C15">
        <w:rPr>
          <w:rFonts w:eastAsiaTheme="minorEastAsia"/>
          <w:bCs/>
          <w:lang w:val="en-GB"/>
        </w:rPr>
        <w:t>Human Sample solution rates: between set comparison</w:t>
      </w:r>
    </w:p>
    <w:p w14:paraId="11B2CD05" w14:textId="77777777" w:rsidR="000C2DA8" w:rsidRPr="000C2DA8" w:rsidRDefault="000C2DA8" w:rsidP="000C2DA8">
      <w:pPr>
        <w:pStyle w:val="Titolo1"/>
        <w:numPr>
          <w:ilvl w:val="0"/>
          <w:numId w:val="0"/>
        </w:numPr>
        <w:rPr>
          <w:rFonts w:eastAsiaTheme="minorEastAsia"/>
          <w:b w:val="0"/>
          <w:bCs/>
          <w:lang w:val="en-GB"/>
        </w:rPr>
      </w:pPr>
      <w:r w:rsidRPr="000C2DA8">
        <w:rPr>
          <w:b w:val="0"/>
          <w:bCs/>
          <w:lang w:val="en-GB"/>
        </w:rPr>
        <w:t>Putative solution rates differences between Practice and Transfer problems sets were assessed for the human sample (n = 20) by means of</w:t>
      </w:r>
      <w:r w:rsidRPr="000C2DA8">
        <w:rPr>
          <w:rFonts w:eastAsiaTheme="minorEastAsia"/>
          <w:b w:val="0"/>
          <w:bCs/>
          <w:lang w:val="en-GB"/>
        </w:rPr>
        <w:t xml:space="preserve"> Wilcoxon rank sum test.</w:t>
      </w:r>
    </w:p>
    <w:p w14:paraId="58F1AED1" w14:textId="2A6DC660" w:rsidR="00DE23E8" w:rsidRDefault="003565CE" w:rsidP="003D10E2">
      <w:pPr>
        <w:spacing w:before="240"/>
        <w:jc w:val="center"/>
        <w:rPr>
          <w:lang w:val="en-GB"/>
        </w:rPr>
      </w:pPr>
      <w:r>
        <w:rPr>
          <w:rFonts w:eastAsiaTheme="minorEastAsia" w:cs="Times New Roman"/>
          <w:noProof/>
          <w:szCs w:val="24"/>
        </w:rPr>
        <w:lastRenderedPageBreak/>
        <w:drawing>
          <wp:inline distT="0" distB="0" distL="0" distR="0" wp14:anchorId="5060137C" wp14:editId="10D8683F">
            <wp:extent cx="4461661" cy="3589020"/>
            <wp:effectExtent l="0" t="0" r="0" b="0"/>
            <wp:docPr id="2" name="Immagine 2" descr="Immagine che contiene graf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grafico&#10;&#10;Descrizione generata automaticamente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02" t="6855" r="9122"/>
                    <a:stretch/>
                  </pic:blipFill>
                  <pic:spPr bwMode="auto">
                    <a:xfrm>
                      <a:off x="0" y="0"/>
                      <a:ext cx="4465321" cy="35919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6D87FA" w14:textId="77777777" w:rsidR="00E97D80" w:rsidRPr="00EE617C" w:rsidRDefault="00E97D80" w:rsidP="00E97D80">
      <w:pPr>
        <w:spacing w:after="0"/>
        <w:rPr>
          <w:rFonts w:eastAsiaTheme="minorEastAsia" w:cs="Times New Roman"/>
          <w:szCs w:val="24"/>
          <w:lang w:val="en-GB"/>
        </w:rPr>
      </w:pPr>
      <w:r w:rsidRPr="00EE617C">
        <w:rPr>
          <w:rFonts w:eastAsiaTheme="minorEastAsia" w:cs="Times New Roman"/>
          <w:b/>
          <w:bCs/>
          <w:szCs w:val="24"/>
          <w:lang w:val="en-GB"/>
        </w:rPr>
        <w:t xml:space="preserve">Figure A. Solution Rates Boxplots: </w:t>
      </w:r>
      <w:r w:rsidRPr="00EE617C">
        <w:rPr>
          <w:rFonts w:eastAsiaTheme="minorEastAsia" w:cs="Times New Roman"/>
          <w:szCs w:val="24"/>
          <w:lang w:val="en-GB"/>
        </w:rPr>
        <w:t>For each set of problems the boxplot representing the solution rate descriptive statistics is presented.</w:t>
      </w:r>
    </w:p>
    <w:p w14:paraId="1068756D" w14:textId="77777777" w:rsidR="00E97D80" w:rsidRDefault="00E97D80" w:rsidP="00654E8F">
      <w:pPr>
        <w:spacing w:before="240"/>
        <w:rPr>
          <w:lang w:val="en-GB"/>
        </w:rPr>
      </w:pPr>
    </w:p>
    <w:p w14:paraId="1EFE5EF3" w14:textId="77777777" w:rsidR="003D10E2" w:rsidRPr="002D0C15" w:rsidRDefault="003D10E2" w:rsidP="003D10E2">
      <w:pPr>
        <w:spacing w:after="0"/>
        <w:rPr>
          <w:rFonts w:eastAsiaTheme="minorEastAsia" w:cs="Times New Roman"/>
          <w:szCs w:val="24"/>
          <w:lang w:val="en-GB"/>
        </w:rPr>
      </w:pPr>
      <w:r w:rsidRPr="002D0C15">
        <w:rPr>
          <w:rFonts w:eastAsiaTheme="minorEastAsia" w:cs="Times New Roman"/>
          <w:szCs w:val="24"/>
          <w:lang w:val="en-GB"/>
        </w:rPr>
        <w:t xml:space="preserve">No significant between-set difference was found between Practice and Transfer solution rates (p &lt; 0.13, z = 1.53), even if the median solution rate of the former set was higher than that of the latter (0.55 versus 0.35). </w:t>
      </w:r>
    </w:p>
    <w:p w14:paraId="1CFFDE43" w14:textId="77777777" w:rsidR="003D10E2" w:rsidRPr="000C2DA8" w:rsidRDefault="003D10E2" w:rsidP="00654E8F">
      <w:pPr>
        <w:spacing w:before="240"/>
        <w:rPr>
          <w:lang w:val="en-GB"/>
        </w:rPr>
      </w:pPr>
    </w:p>
    <w:sectPr w:rsidR="003D10E2" w:rsidRPr="000C2DA8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7F56"/>
    <w:rsid w:val="000C2DA8"/>
    <w:rsid w:val="000E39CB"/>
    <w:rsid w:val="00105FD9"/>
    <w:rsid w:val="00117666"/>
    <w:rsid w:val="001549D3"/>
    <w:rsid w:val="00160065"/>
    <w:rsid w:val="00177C99"/>
    <w:rsid w:val="00177D84"/>
    <w:rsid w:val="00240087"/>
    <w:rsid w:val="00267D18"/>
    <w:rsid w:val="002868E2"/>
    <w:rsid w:val="002869C3"/>
    <w:rsid w:val="00290853"/>
    <w:rsid w:val="002936E4"/>
    <w:rsid w:val="002B4A57"/>
    <w:rsid w:val="002C74CA"/>
    <w:rsid w:val="003544FB"/>
    <w:rsid w:val="003565CE"/>
    <w:rsid w:val="003D10E2"/>
    <w:rsid w:val="003D2F2D"/>
    <w:rsid w:val="003F5130"/>
    <w:rsid w:val="00401590"/>
    <w:rsid w:val="00447801"/>
    <w:rsid w:val="00452E9C"/>
    <w:rsid w:val="004735C8"/>
    <w:rsid w:val="004961FF"/>
    <w:rsid w:val="004C4EF8"/>
    <w:rsid w:val="00517A89"/>
    <w:rsid w:val="005250F2"/>
    <w:rsid w:val="00593EEA"/>
    <w:rsid w:val="005A5EEE"/>
    <w:rsid w:val="005B554B"/>
    <w:rsid w:val="005F163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07C5"/>
    <w:rsid w:val="00885156"/>
    <w:rsid w:val="009151AA"/>
    <w:rsid w:val="0093429D"/>
    <w:rsid w:val="00943573"/>
    <w:rsid w:val="00970F7D"/>
    <w:rsid w:val="00987C5C"/>
    <w:rsid w:val="00994A3D"/>
    <w:rsid w:val="009C2B12"/>
    <w:rsid w:val="009C70F3"/>
    <w:rsid w:val="00A174D9"/>
    <w:rsid w:val="00A569CD"/>
    <w:rsid w:val="00AB6715"/>
    <w:rsid w:val="00B1671E"/>
    <w:rsid w:val="00B25EB8"/>
    <w:rsid w:val="00B27E03"/>
    <w:rsid w:val="00B354E1"/>
    <w:rsid w:val="00B37F4D"/>
    <w:rsid w:val="00B830C8"/>
    <w:rsid w:val="00C52A7B"/>
    <w:rsid w:val="00C56BAF"/>
    <w:rsid w:val="00C679AA"/>
    <w:rsid w:val="00C75972"/>
    <w:rsid w:val="00CC0A3A"/>
    <w:rsid w:val="00CD066B"/>
    <w:rsid w:val="00CE4FEE"/>
    <w:rsid w:val="00D03E5A"/>
    <w:rsid w:val="00D75198"/>
    <w:rsid w:val="00DB59C3"/>
    <w:rsid w:val="00DC259A"/>
    <w:rsid w:val="00DE23E8"/>
    <w:rsid w:val="00DE5270"/>
    <w:rsid w:val="00E52377"/>
    <w:rsid w:val="00E64E17"/>
    <w:rsid w:val="00E866C9"/>
    <w:rsid w:val="00E97D80"/>
    <w:rsid w:val="00EA3D3C"/>
    <w:rsid w:val="00EE617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zionenonrisolta">
    <w:name w:val="Unresolved Mention"/>
    <w:basedOn w:val="Carpredefinitoparagrafo"/>
    <w:uiPriority w:val="99"/>
    <w:semiHidden/>
    <w:unhideWhenUsed/>
    <w:rsid w:val="00D03E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graziella.orru@unipd.it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3</Pages>
  <Words>477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raziella orru</cp:lastModifiedBy>
  <cp:revision>24</cp:revision>
  <cp:lastPrinted>2013-10-03T12:51:00Z</cp:lastPrinted>
  <dcterms:created xsi:type="dcterms:W3CDTF">2022-11-17T16:58:00Z</dcterms:created>
  <dcterms:modified xsi:type="dcterms:W3CDTF">2023-04-03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